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6508" w14:textId="36CEC81C" w:rsidR="00CA61FE" w:rsidRPr="00182DAE" w:rsidRDefault="00CA61FE" w:rsidP="00CA61FE">
      <w:pPr>
        <w:ind w:left="-567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     </w:t>
      </w:r>
      <w:r w:rsidRPr="00182DAE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Table 1. Demographic characteristics</w:t>
      </w:r>
    </w:p>
    <w:tbl>
      <w:tblPr>
        <w:tblStyle w:val="Lysskygge-farve1"/>
        <w:tblW w:w="5075" w:type="pct"/>
        <w:tblLayout w:type="fixed"/>
        <w:tblLook w:val="0660" w:firstRow="1" w:lastRow="1" w:firstColumn="0" w:lastColumn="0" w:noHBand="1" w:noVBand="1"/>
      </w:tblPr>
      <w:tblGrid>
        <w:gridCol w:w="3544"/>
        <w:gridCol w:w="851"/>
        <w:gridCol w:w="1802"/>
        <w:gridCol w:w="35"/>
        <w:gridCol w:w="1000"/>
        <w:gridCol w:w="1420"/>
        <w:gridCol w:w="517"/>
        <w:gridCol w:w="614"/>
      </w:tblGrid>
      <w:tr w:rsidR="00CA61FE" w:rsidRPr="002215A3" w14:paraId="2787A64C" w14:textId="77777777" w:rsidTr="00181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tcW w:w="181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</w:tcPr>
          <w:p w14:paraId="2F21D114" w14:textId="77777777" w:rsidR="00CA61FE" w:rsidRPr="002215A3" w:rsidRDefault="00CA61FE" w:rsidP="001817F3">
            <w:pPr>
              <w:tabs>
                <w:tab w:val="left" w:pos="321"/>
              </w:tabs>
              <w:ind w:firstLine="75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3F5EC714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 n</w:t>
            </w:r>
          </w:p>
        </w:tc>
        <w:tc>
          <w:tcPr>
            <w:tcW w:w="939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320829CD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    Age</w:t>
            </w:r>
          </w:p>
          <w:p w14:paraId="7E3867A6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     (mean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Q1-Q3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54ED44C3" w14:textId="77777777" w:rsidR="00CA61FE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  <w:p w14:paraId="2D73D79D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35F4">
              <w:rPr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value </w:t>
            </w:r>
            <w:r w:rsidRPr="00AA3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2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502375A8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Sex   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female/male)</w:t>
            </w:r>
          </w:p>
        </w:tc>
        <w:tc>
          <w:tcPr>
            <w:tcW w:w="578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7B657CC7" w14:textId="77777777" w:rsidR="00CA61FE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x</w:t>
            </w:r>
          </w:p>
          <w:p w14:paraId="7F70DAD2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35F4">
              <w:rPr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value </w:t>
            </w:r>
            <w:r w:rsidRPr="00AA3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A61FE" w:rsidRPr="00CA61FE" w14:paraId="7254F833" w14:textId="77777777" w:rsidTr="001817F3">
        <w:tc>
          <w:tcPr>
            <w:tcW w:w="1811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1A037CC4" w14:textId="77777777" w:rsidR="00CA61FE" w:rsidRPr="002215A3" w:rsidRDefault="00CA61FE" w:rsidP="001817F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hort 1: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freshly drawn CSF samples</w:t>
            </w:r>
          </w:p>
        </w:tc>
        <w:tc>
          <w:tcPr>
            <w:tcW w:w="435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2D625CD" w14:textId="77777777" w:rsidR="00CA61FE" w:rsidRPr="002215A3" w:rsidRDefault="00CA61FE" w:rsidP="001817F3">
            <w:pPr>
              <w:jc w:val="right"/>
              <w:rPr>
                <w:rStyle w:val="Svagfremhvning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C74DE99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6A8C651A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70F8843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9EB48CF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08F61888" w14:textId="77777777" w:rsidTr="001817F3">
        <w:trPr>
          <w:trHeight w:val="318"/>
        </w:trPr>
        <w:tc>
          <w:tcPr>
            <w:tcW w:w="181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40C2B5E9" w14:textId="77777777" w:rsidR="00CA61FE" w:rsidRPr="002215A3" w:rsidRDefault="00CA61FE" w:rsidP="001817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ealthy individuals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08C98F61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78E26A6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y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5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636D80CD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AF311C9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9FE39A3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CA61FE" w14:paraId="1D71453A" w14:textId="77777777" w:rsidTr="001817F3">
        <w:tc>
          <w:tcPr>
            <w:tcW w:w="1811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6417C59D" w14:textId="77777777" w:rsidR="00CA61FE" w:rsidRPr="002215A3" w:rsidRDefault="00CA61FE" w:rsidP="001817F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hort 2: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freshly drawn CSF samples</w:t>
            </w:r>
          </w:p>
        </w:tc>
        <w:tc>
          <w:tcPr>
            <w:tcW w:w="1356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F04F851" w14:textId="77777777" w:rsidR="00CA61FE" w:rsidRPr="002215A3" w:rsidRDefault="00CA61FE" w:rsidP="001817F3">
            <w:pPr>
              <w:jc w:val="right"/>
              <w:rPr>
                <w:rStyle w:val="Svagfremhvning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CB724EC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9106859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57FE67D" w14:textId="77777777" w:rsidR="00CA61FE" w:rsidRPr="002215A3" w:rsidRDefault="00CA61FE" w:rsidP="001817F3">
            <w:pPr>
              <w:tabs>
                <w:tab w:val="decimal" w:pos="321"/>
                <w:tab w:val="left" w:pos="480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6BA202E" w14:textId="77777777" w:rsidR="00CA61FE" w:rsidRPr="002215A3" w:rsidRDefault="00CA61FE" w:rsidP="001817F3">
            <w:pPr>
              <w:tabs>
                <w:tab w:val="decimal" w:pos="321"/>
                <w:tab w:val="left" w:pos="480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013821F8" w14:textId="77777777" w:rsidTr="001817F3">
        <w:tc>
          <w:tcPr>
            <w:tcW w:w="181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1D79849C" w14:textId="77777777" w:rsidR="00CA61FE" w:rsidRPr="002215A3" w:rsidRDefault="00CA61FE" w:rsidP="001817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ymptomatic controls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9E11389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AB757D2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37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y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6B0E017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A91B329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2931FD0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101D18C3" w14:textId="77777777" w:rsidTr="001817F3">
        <w:tc>
          <w:tcPr>
            <w:tcW w:w="1811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</w:tcPr>
          <w:p w14:paraId="617BCB6F" w14:textId="77777777" w:rsidR="00CA61FE" w:rsidRPr="002215A3" w:rsidRDefault="00CA61FE" w:rsidP="001817F3">
            <w:pP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arly RR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MS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65383ED5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39CF710F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y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1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663113B4" w14:textId="77777777" w:rsidR="00CA61FE" w:rsidRPr="00314F99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OLE_LINK3"/>
            <w:r w:rsidRPr="00314F99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  <w:bookmarkEnd w:id="0"/>
          </w:p>
        </w:tc>
        <w:tc>
          <w:tcPr>
            <w:tcW w:w="726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03CDD6A2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0AAFAA18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314F99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CA61FE" w:rsidRPr="00CA61FE" w14:paraId="165603AB" w14:textId="77777777" w:rsidTr="001817F3">
        <w:tc>
          <w:tcPr>
            <w:tcW w:w="1811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474BB39A" w14:textId="77777777" w:rsidR="00CA61FE" w:rsidRPr="002215A3" w:rsidRDefault="00CA61FE" w:rsidP="001817F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hort 3: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freshly drawn blood samples</w:t>
            </w:r>
          </w:p>
        </w:tc>
        <w:tc>
          <w:tcPr>
            <w:tcW w:w="435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E35EEB7" w14:textId="77777777" w:rsidR="00CA61FE" w:rsidRPr="002215A3" w:rsidRDefault="00CA61FE" w:rsidP="001817F3">
            <w:pPr>
              <w:jc w:val="right"/>
              <w:rPr>
                <w:rStyle w:val="Svagfremhvning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613BF2B" w14:textId="77777777" w:rsidR="00CA61FE" w:rsidRPr="002215A3" w:rsidRDefault="00CA61FE" w:rsidP="001817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E99A28C" w14:textId="77777777" w:rsidR="00CA61FE" w:rsidRPr="002215A3" w:rsidRDefault="00CA61FE" w:rsidP="001817F3">
            <w:pPr>
              <w:tabs>
                <w:tab w:val="decimal" w:pos="321"/>
                <w:tab w:val="left" w:pos="480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6FDAB1A" w14:textId="77777777" w:rsidR="00CA61FE" w:rsidRPr="002215A3" w:rsidRDefault="00CA61FE" w:rsidP="001817F3">
            <w:pPr>
              <w:tabs>
                <w:tab w:val="decimal" w:pos="321"/>
                <w:tab w:val="left" w:pos="480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C99E0E8" w14:textId="77777777" w:rsidR="00CA61FE" w:rsidRPr="002215A3" w:rsidRDefault="00CA61FE" w:rsidP="001817F3">
            <w:pPr>
              <w:tabs>
                <w:tab w:val="decimal" w:pos="321"/>
                <w:tab w:val="left" w:pos="480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7B5EBAD4" w14:textId="77777777" w:rsidTr="001817F3">
        <w:tc>
          <w:tcPr>
            <w:tcW w:w="181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7CD7735C" w14:textId="77777777" w:rsidR="00CA61FE" w:rsidRPr="002215A3" w:rsidRDefault="00CA61FE" w:rsidP="001817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ealthy individuals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071921F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4FFF9949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6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y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9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BA86043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5819C8B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2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85F4ECB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0F48E1CB" w14:textId="77777777" w:rsidTr="001817F3">
        <w:tc>
          <w:tcPr>
            <w:tcW w:w="1811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</w:tcPr>
          <w:p w14:paraId="7C32453B" w14:textId="77777777" w:rsidR="00CA61FE" w:rsidRPr="002B7C36" w:rsidRDefault="00CA61FE" w:rsidP="001817F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B7C36">
              <w:rPr>
                <w:color w:val="000000" w:themeColor="text1"/>
                <w:sz w:val="20"/>
                <w:szCs w:val="20"/>
                <w:lang w:val="en-US"/>
              </w:rPr>
              <w:t xml:space="preserve">Patients with early RRMS  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2F96F021" w14:textId="77777777" w:rsidR="00CA61FE" w:rsidRPr="005F1067" w:rsidRDefault="00CA61FE" w:rsidP="001817F3">
            <w:pPr>
              <w:pStyle w:val="DecimalAligned"/>
              <w:spacing w:after="0"/>
              <w:ind w:left="321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C86FA07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36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y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3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7132C8CA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314F99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26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44DDCF3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2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7A2241F2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bookmarkStart w:id="1" w:name="OLE_LINK4"/>
            <w:r w:rsidRPr="00314F99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  <w:bookmarkEnd w:id="1"/>
          </w:p>
        </w:tc>
      </w:tr>
      <w:tr w:rsidR="00CA61FE" w:rsidRPr="002B7C36" w14:paraId="2631A9EA" w14:textId="77777777" w:rsidTr="001817F3">
        <w:tc>
          <w:tcPr>
            <w:tcW w:w="1811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7A0AEC67" w14:textId="77777777" w:rsidR="00CA61FE" w:rsidRPr="00EB7108" w:rsidRDefault="00CA61FE" w:rsidP="001817F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hort 3: 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cryopreserved blood cells</w:t>
            </w:r>
          </w:p>
        </w:tc>
        <w:tc>
          <w:tcPr>
            <w:tcW w:w="435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01C2C73" w14:textId="77777777" w:rsidR="00CA61FE" w:rsidRDefault="00CA61FE" w:rsidP="001817F3">
            <w:pPr>
              <w:pStyle w:val="DecimalAligned"/>
              <w:spacing w:after="0"/>
              <w:ind w:left="321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3E1E32A" w14:textId="77777777" w:rsidR="00CA61FE" w:rsidRPr="002215A3" w:rsidRDefault="00CA61FE" w:rsidP="001817F3">
            <w:pPr>
              <w:pStyle w:val="DecimalAligned"/>
              <w:spacing w:after="0"/>
              <w:ind w:left="32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BD47C41" w14:textId="77777777" w:rsidR="00CA61FE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1AF93B8" w14:textId="77777777" w:rsidR="00CA61FE" w:rsidRPr="002215A3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gridSpan w:val="2"/>
            <w:tcBorders>
              <w:top w:val="single" w:sz="8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17C2C5F9" w14:textId="77777777" w:rsidR="00CA61FE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B7C36" w14:paraId="20A20839" w14:textId="77777777" w:rsidTr="001817F3">
        <w:tc>
          <w:tcPr>
            <w:tcW w:w="1811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  <w:noWrap/>
          </w:tcPr>
          <w:p w14:paraId="5A504249" w14:textId="77777777" w:rsidR="00CA61FE" w:rsidRPr="002215A3" w:rsidRDefault="00CA61FE" w:rsidP="001817F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ealthy individuals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540BC0E9" w14:textId="77777777" w:rsidR="00CA61FE" w:rsidRPr="001E5EBD" w:rsidRDefault="00CA61FE" w:rsidP="001817F3">
            <w:pPr>
              <w:pStyle w:val="DecimalAligned"/>
              <w:spacing w:after="0"/>
              <w:ind w:left="321"/>
              <w:jc w:val="right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E5EBD">
              <w:rPr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61F4950A" w14:textId="77777777" w:rsidR="00CA61FE" w:rsidRPr="001E5EBD" w:rsidRDefault="00CA61FE" w:rsidP="001817F3">
            <w:pPr>
              <w:pStyle w:val="DecimalAligned"/>
              <w:spacing w:after="0"/>
              <w:ind w:left="321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1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y; 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7F069E22" w14:textId="77777777" w:rsidR="00CA61FE" w:rsidRPr="001E5EBD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3BED8812" w14:textId="77777777" w:rsidR="00CA61FE" w:rsidRPr="001E5EBD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/7</w:t>
            </w:r>
            <w:r w:rsidRPr="002215A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dotted" w:sz="4" w:space="0" w:color="000000" w:themeColor="text1"/>
            </w:tcBorders>
            <w:shd w:val="clear" w:color="auto" w:fill="F2F2F2" w:themeFill="background1" w:themeFillShade="F2"/>
          </w:tcPr>
          <w:p w14:paraId="2289EEFC" w14:textId="77777777" w:rsidR="00CA61FE" w:rsidRPr="001E5EBD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FE" w:rsidRPr="002215A3" w14:paraId="5C1BDA3C" w14:textId="77777777" w:rsidTr="001817F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1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</w:tcPr>
          <w:p w14:paraId="032241E9" w14:textId="77777777" w:rsidR="00CA61FE" w:rsidRPr="007044F1" w:rsidRDefault="00CA61FE" w:rsidP="001817F3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044F1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atients with RRMS  </w:t>
            </w:r>
          </w:p>
        </w:tc>
        <w:tc>
          <w:tcPr>
            <w:tcW w:w="435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54473AE5" w14:textId="77777777" w:rsidR="00CA61FE" w:rsidRPr="001E5EBD" w:rsidRDefault="00CA61FE" w:rsidP="001817F3">
            <w:pPr>
              <w:pStyle w:val="DecimalAligned"/>
              <w:spacing w:after="0"/>
              <w:ind w:left="321"/>
              <w:jc w:val="righ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E5EBD">
              <w:rPr>
                <w:b w:val="0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39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BAB4653" w14:textId="77777777" w:rsidR="00CA61FE" w:rsidRPr="001E5EBD" w:rsidRDefault="00CA61FE" w:rsidP="001817F3">
            <w:pPr>
              <w:pStyle w:val="DecimalAligned"/>
              <w:spacing w:after="0"/>
              <w:ind w:left="321"/>
              <w:jc w:val="center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2A0319">
              <w:rPr>
                <w:b w:val="0"/>
                <w:color w:val="000000" w:themeColor="text1"/>
                <w:sz w:val="20"/>
                <w:szCs w:val="20"/>
                <w:lang w:val="en-US"/>
              </w:rPr>
              <w:t>(38</w:t>
            </w:r>
            <w:r w:rsidRPr="002215A3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y; 3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Pr="002215A3">
              <w:rPr>
                <w:b w:val="0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44</w:t>
            </w:r>
            <w:r w:rsidRPr="002215A3">
              <w:rPr>
                <w:b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0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04B5B48C" w14:textId="77777777" w:rsidR="00CA61FE" w:rsidRPr="002A0319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0319">
              <w:rPr>
                <w:b w:val="0"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726" w:type="pct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9DC22E5" w14:textId="77777777" w:rsidR="00CA61FE" w:rsidRPr="00E7221B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ind w:left="321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E7221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9/3</w:t>
            </w:r>
            <w:r w:rsidRPr="00E7221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tcBorders>
              <w:top w:val="dotted" w:sz="4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1D338256" w14:textId="77777777" w:rsidR="00CA61FE" w:rsidRPr="009E30DE" w:rsidRDefault="00CA61FE" w:rsidP="001817F3">
            <w:pPr>
              <w:pStyle w:val="DecimalAligned"/>
              <w:tabs>
                <w:tab w:val="clear" w:pos="360"/>
                <w:tab w:val="decimal" w:pos="321"/>
                <w:tab w:val="left" w:pos="480"/>
              </w:tabs>
              <w:spacing w:after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E30D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Pr="009E30DE">
              <w:rPr>
                <w:b w:val="0"/>
                <w:i/>
                <w:i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</w:tbl>
    <w:p w14:paraId="33900418" w14:textId="77777777" w:rsidR="00CA61FE" w:rsidRPr="00362F08" w:rsidRDefault="00CA61FE" w:rsidP="00CA61FE">
      <w:pPr>
        <w:spacing w:after="0"/>
        <w:ind w:left="-426"/>
        <w:rPr>
          <w:sz w:val="6"/>
          <w:szCs w:val="6"/>
          <w:vertAlign w:val="superscript"/>
          <w:lang w:val="en-US"/>
        </w:rPr>
      </w:pPr>
    </w:p>
    <w:p w14:paraId="36F9CD75" w14:textId="77777777" w:rsidR="00CA61FE" w:rsidRPr="002215A3" w:rsidRDefault="00CA61FE" w:rsidP="00CA61FE">
      <w:pPr>
        <w:spacing w:after="0"/>
        <w:rPr>
          <w:sz w:val="20"/>
          <w:szCs w:val="20"/>
          <w:lang w:val="en-US"/>
        </w:rPr>
      </w:pPr>
      <w:r w:rsidRPr="00AA35F4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 values are derived from the Mann-Whitney U test. </w:t>
      </w:r>
      <w:r w:rsidRPr="001E48C4">
        <w:rPr>
          <w:i/>
          <w:iCs/>
          <w:sz w:val="20"/>
          <w:szCs w:val="20"/>
          <w:lang w:val="en-US"/>
        </w:rPr>
        <w:t>ns</w:t>
      </w:r>
      <w:r>
        <w:rPr>
          <w:sz w:val="20"/>
          <w:szCs w:val="20"/>
          <w:lang w:val="en-US"/>
        </w:rPr>
        <w:t xml:space="preserve"> = non-significant.</w:t>
      </w:r>
    </w:p>
    <w:p w14:paraId="284BD8F2" w14:textId="77777777" w:rsidR="00CA61FE" w:rsidRDefault="00CA61FE" w:rsidP="00CA61FE">
      <w:pPr>
        <w:rPr>
          <w:sz w:val="20"/>
          <w:szCs w:val="20"/>
          <w:lang w:val="en-US"/>
        </w:rPr>
      </w:pPr>
      <w:r w:rsidRPr="00A01DC4">
        <w:rPr>
          <w:sz w:val="20"/>
          <w:szCs w:val="20"/>
          <w:lang w:val="en-US"/>
        </w:rPr>
        <w:t>Abbreviation</w:t>
      </w:r>
      <w:r>
        <w:rPr>
          <w:sz w:val="20"/>
          <w:szCs w:val="20"/>
          <w:lang w:val="en-US"/>
        </w:rPr>
        <w:t>s</w:t>
      </w:r>
      <w:r w:rsidRPr="00A01DC4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CSF, cerebrospinal fluid; RRMS</w:t>
      </w:r>
      <w:r w:rsidRPr="00A01DC4">
        <w:rPr>
          <w:sz w:val="20"/>
          <w:szCs w:val="20"/>
          <w:lang w:val="en-US"/>
        </w:rPr>
        <w:t xml:space="preserve">, patients with </w:t>
      </w:r>
      <w:r>
        <w:rPr>
          <w:sz w:val="20"/>
          <w:szCs w:val="20"/>
          <w:lang w:val="en-US"/>
        </w:rPr>
        <w:t>relapsing remitting multiple sclerosis.</w:t>
      </w:r>
    </w:p>
    <w:p w14:paraId="0A87708D" w14:textId="77777777" w:rsidR="00AB6041" w:rsidRPr="00CA61FE" w:rsidRDefault="00AB6041">
      <w:pPr>
        <w:rPr>
          <w:lang w:val="en-US"/>
        </w:rPr>
      </w:pPr>
    </w:p>
    <w:sectPr w:rsidR="00AB6041" w:rsidRPr="00CA61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FE"/>
    <w:rsid w:val="000772B1"/>
    <w:rsid w:val="004F2CB2"/>
    <w:rsid w:val="005034EA"/>
    <w:rsid w:val="00AB6041"/>
    <w:rsid w:val="00CA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CAF84"/>
  <w15:chartTrackingRefBased/>
  <w15:docId w15:val="{582038E4-5728-45E0-A315-B855921C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1FE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A61FE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CA61FE"/>
    <w:rPr>
      <w:i/>
      <w:iCs/>
    </w:rPr>
  </w:style>
  <w:style w:type="table" w:styleId="Lysskygge-farve1">
    <w:name w:val="Light Shading Accent 1"/>
    <w:basedOn w:val="Tabel-Normal"/>
    <w:uiPriority w:val="60"/>
    <w:rsid w:val="00CA61FE"/>
    <w:pPr>
      <w:spacing w:after="0" w:line="240" w:lineRule="auto"/>
    </w:pPr>
    <w:rPr>
      <w:rFonts w:eastAsiaTheme="minorEastAsia"/>
      <w:color w:val="2F5496" w:themeColor="accen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55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ode von Essen</dc:creator>
  <cp:keywords/>
  <dc:description/>
  <cp:lastModifiedBy>Marina Rode von Essen</cp:lastModifiedBy>
  <cp:revision>1</cp:revision>
  <dcterms:created xsi:type="dcterms:W3CDTF">2025-04-30T13:55:00Z</dcterms:created>
  <dcterms:modified xsi:type="dcterms:W3CDTF">2025-04-30T13:56:00Z</dcterms:modified>
</cp:coreProperties>
</file>